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DD5C" w14:textId="58583C8E" w:rsidR="00AD7E7C" w:rsidRDefault="00AD7E7C" w:rsidP="00AD7E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mi-structured focus group topic guide. </w:t>
      </w:r>
    </w:p>
    <w:p w14:paraId="6AD2C525" w14:textId="77777777" w:rsidR="00AD7E7C" w:rsidRDefault="00AD7E7C" w:rsidP="00AD7E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32E21B85" w14:textId="77777777" w:rsidR="00AD7E7C" w:rsidRDefault="00AD7E7C" w:rsidP="00AD7E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pening </w:t>
      </w:r>
    </w:p>
    <w:p w14:paraId="2746998E" w14:textId="77777777" w:rsidR="00AD7E7C" w:rsidRDefault="00AD7E7C" w:rsidP="00AD7E7C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troduction </w:t>
      </w:r>
    </w:p>
    <w:p w14:paraId="5A7DA710" w14:textId="77777777" w:rsidR="00AD7E7C" w:rsidRDefault="00AD7E7C" w:rsidP="00AD7E7C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sent to record </w:t>
      </w:r>
    </w:p>
    <w:p w14:paraId="217EFFC9" w14:textId="77777777" w:rsidR="00AD7E7C" w:rsidRDefault="00AD7E7C" w:rsidP="00AD7E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02775DF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pic 1: Understand the user experience of DPP participants wearing the CGM and receiving its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output</w:t>
      </w:r>
      <w:proofErr w:type="gramEnd"/>
    </w:p>
    <w:p w14:paraId="24E1BA2A" w14:textId="77777777" w:rsidR="00AD7E7C" w:rsidRDefault="00AD7E7C" w:rsidP="00AD7E7C">
      <w:pPr>
        <w:widowControl w:val="0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, if anything, did you like about wearing the CGM?</w:t>
      </w:r>
    </w:p>
    <w:p w14:paraId="02AFA20C" w14:textId="77777777" w:rsidR="00AD7E7C" w:rsidRDefault="00AD7E7C" w:rsidP="00AD7E7C">
      <w:pPr>
        <w:widowControl w:val="0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, if anything, did you dislike about wearing the CGM?</w:t>
      </w:r>
    </w:p>
    <w:p w14:paraId="26E85019" w14:textId="77777777" w:rsidR="00AD7E7C" w:rsidRDefault="00AD7E7C" w:rsidP="00AD7E7C">
      <w:pPr>
        <w:widowControl w:val="0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be how you felt to be able to see your glucose levels continuously.</w:t>
      </w:r>
    </w:p>
    <w:p w14:paraId="3955893B" w14:textId="77777777" w:rsidR="00AD7E7C" w:rsidRDefault="00AD7E7C" w:rsidP="00AD7E7C">
      <w:pPr>
        <w:widowControl w:val="0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some of the challenges that you experienced with wearing the CGM, if any?</w:t>
      </w:r>
    </w:p>
    <w:p w14:paraId="217E651E" w14:textId="77777777" w:rsidR="00AD7E7C" w:rsidRDefault="00AD7E7C" w:rsidP="00AD7E7C">
      <w:pPr>
        <w:widowControl w:val="0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: How did you overcome them?</w:t>
      </w:r>
    </w:p>
    <w:p w14:paraId="08F9EAB9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AE5EDF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pic 2: Understand the user experience of DPP participants receiving the brief educational session and reading th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handout</w:t>
      </w:r>
      <w:proofErr w:type="gramEnd"/>
    </w:p>
    <w:p w14:paraId="1A7A7C89" w14:textId="77777777" w:rsidR="00AD7E7C" w:rsidRDefault="00AD7E7C" w:rsidP="00AD7E7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tell me ways in which we can improve the CGM education session for future participants.</w:t>
      </w:r>
    </w:p>
    <w:p w14:paraId="6808606B" w14:textId="77777777" w:rsidR="00AD7E7C" w:rsidRDefault="00AD7E7C" w:rsidP="00AD7E7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mpt: Were there any concepts that you found difficult to understand or confusing?</w:t>
      </w:r>
    </w:p>
    <w:p w14:paraId="2467E21B" w14:textId="77777777" w:rsidR="00AD7E7C" w:rsidRDefault="00AD7E7C" w:rsidP="00AD7E7C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be your experience in using the “Glucose Tracking” sheet.</w:t>
      </w:r>
    </w:p>
    <w:p w14:paraId="4059FB9A" w14:textId="77777777" w:rsidR="00AD7E7C" w:rsidRDefault="00AD7E7C" w:rsidP="00AD7E7C">
      <w:pPr>
        <w:widowControl w:val="0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mpt: What were the benefits or burdens of tracking your food intake and corresponding glucose level? </w:t>
      </w:r>
    </w:p>
    <w:p w14:paraId="57161BF6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3B7E1E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pic 3: Identify the type of information that DPP participants need to use the CGM and relate CGM output with diet and physical activity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behaviors</w:t>
      </w:r>
      <w:proofErr w:type="gramEnd"/>
    </w:p>
    <w:p w14:paraId="3361FEE5" w14:textId="77777777" w:rsidR="00AD7E7C" w:rsidRDefault="00AD7E7C" w:rsidP="00AD7E7C">
      <w:pPr>
        <w:widowControl w:val="0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be how you used the data from CGM, if at all.</w:t>
      </w:r>
    </w:p>
    <w:p w14:paraId="517C614B" w14:textId="77777777" w:rsidR="00AD7E7C" w:rsidRDefault="00AD7E7C" w:rsidP="00AD7E7C">
      <w:pPr>
        <w:widowControl w:val="0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MPT: did anyone make changes to your diet in response to seeing your glucose levels?</w:t>
      </w:r>
    </w:p>
    <w:p w14:paraId="2BAD6CBD" w14:textId="77777777" w:rsidR="00AD7E7C" w:rsidRDefault="00AD7E7C" w:rsidP="00AD7E7C">
      <w:pPr>
        <w:widowControl w:val="0"/>
        <w:numPr>
          <w:ilvl w:val="2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llow-up: Can you describe a specific change you made?</w:t>
      </w:r>
    </w:p>
    <w:p w14:paraId="3731571E" w14:textId="77777777" w:rsidR="00AD7E7C" w:rsidRDefault="00AD7E7C" w:rsidP="00AD7E7C">
      <w:pPr>
        <w:widowControl w:val="0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MPT: did anyone make changes to your physical activity in response to seeing your glucose levels?</w:t>
      </w:r>
    </w:p>
    <w:p w14:paraId="7AE7E62C" w14:textId="77777777" w:rsidR="00AD7E7C" w:rsidRDefault="00AD7E7C" w:rsidP="00AD7E7C">
      <w:pPr>
        <w:widowControl w:val="0"/>
        <w:numPr>
          <w:ilvl w:val="2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llow-up: Can you describe a specific change you made?</w:t>
      </w:r>
    </w:p>
    <w:p w14:paraId="2D7622BE" w14:textId="77777777" w:rsidR="00AD7E7C" w:rsidRDefault="00AD7E7C" w:rsidP="00AD7E7C">
      <w:pPr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think you needed to wear CGM for more than 2 weeks to understand and benefit from the data or was this enough time? Explain.</w:t>
      </w:r>
    </w:p>
    <w:p w14:paraId="281F9723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F5D176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pic 4: Identify potential barriers to making recommended behavioral changes and areas where additional support may b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required</w:t>
      </w:r>
      <w:proofErr w:type="gramEnd"/>
    </w:p>
    <w:p w14:paraId="17717B1B" w14:textId="77777777" w:rsidR="00AD7E7C" w:rsidRDefault="00AD7E7C" w:rsidP="00AD7E7C">
      <w:pPr>
        <w:widowControl w:val="0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be any difficulties you experienced in making changes to your diet while wearing the CGM, if at all.</w:t>
      </w:r>
    </w:p>
    <w:p w14:paraId="778C691C" w14:textId="77777777" w:rsidR="00AD7E7C" w:rsidRDefault="00AD7E7C" w:rsidP="00AD7E7C">
      <w:pPr>
        <w:widowControl w:val="0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: How did you overcome this difficulty?</w:t>
      </w:r>
    </w:p>
    <w:p w14:paraId="60A9611D" w14:textId="77777777" w:rsidR="00AD7E7C" w:rsidRDefault="00AD7E7C" w:rsidP="00AD7E7C">
      <w:pPr>
        <w:widowControl w:val="0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be any difficulties you experienced in making changes to your physical activity while wearing the CGM, if at all.</w:t>
      </w:r>
    </w:p>
    <w:p w14:paraId="5CFF7ECF" w14:textId="77777777" w:rsidR="00AD7E7C" w:rsidRDefault="00AD7E7C" w:rsidP="00AD7E7C">
      <w:pPr>
        <w:widowControl w:val="0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be: How did you overcome this difficulty?</w:t>
      </w:r>
    </w:p>
    <w:p w14:paraId="50B0ACE8" w14:textId="77777777" w:rsidR="00AD7E7C" w:rsidRDefault="00AD7E7C" w:rsidP="00AD7E7C">
      <w:pPr>
        <w:widowControl w:val="0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dditional support and resources, if any, do you wish you had while wearing the CGM?</w:t>
      </w:r>
    </w:p>
    <w:p w14:paraId="24E614BA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B5F23F" w14:textId="77777777" w:rsidR="00AD7E7C" w:rsidRDefault="00AD7E7C" w:rsidP="00AD7E7C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losing </w:t>
      </w:r>
    </w:p>
    <w:p w14:paraId="441B2A16" w14:textId="77777777" w:rsidR="00AD7E7C" w:rsidRDefault="00AD7E7C" w:rsidP="00AD7E7C">
      <w:pPr>
        <w:widowControl w:val="0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anything else you’d like to share with us about the CGM or the education session, or anything else we talked about today?</w:t>
      </w:r>
    </w:p>
    <w:p w14:paraId="612A679B" w14:textId="77777777" w:rsidR="00AD7E7C" w:rsidRDefault="00AD7E7C" w:rsidP="00AD7E7C">
      <w:pPr>
        <w:widowControl w:val="0"/>
        <w:spacing w:line="240" w:lineRule="auto"/>
        <w:ind w:left="264"/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</w:t>
      </w:r>
    </w:p>
    <w:p w14:paraId="1FCBAA67" w14:textId="77777777" w:rsidR="00112C65" w:rsidRDefault="00112C65"/>
    <w:sectPr w:rsidR="00112C65" w:rsidSect="00AD7E7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1B87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6661D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7800F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58871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9BA26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D1A41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23D98"/>
    <w:multiLevelType w:val="multilevel"/>
    <w:tmpl w:val="6BDE86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954C1D"/>
    <w:multiLevelType w:val="multilevel"/>
    <w:tmpl w:val="856020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0342F7"/>
    <w:multiLevelType w:val="multilevel"/>
    <w:tmpl w:val="8FD8C0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EDB7E82"/>
    <w:multiLevelType w:val="multilevel"/>
    <w:tmpl w:val="0B7607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C515150"/>
    <w:multiLevelType w:val="multilevel"/>
    <w:tmpl w:val="3C8C37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3DB67A0"/>
    <w:multiLevelType w:val="multilevel"/>
    <w:tmpl w:val="4A88B0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26704404">
    <w:abstractNumId w:val="5"/>
  </w:num>
  <w:num w:numId="2" w16cid:durableId="1233616240">
    <w:abstractNumId w:val="4"/>
  </w:num>
  <w:num w:numId="3" w16cid:durableId="1271401213">
    <w:abstractNumId w:val="1"/>
  </w:num>
  <w:num w:numId="4" w16cid:durableId="70468157">
    <w:abstractNumId w:val="2"/>
  </w:num>
  <w:num w:numId="5" w16cid:durableId="1299070090">
    <w:abstractNumId w:val="3"/>
  </w:num>
  <w:num w:numId="6" w16cid:durableId="190185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9F"/>
    <w:rsid w:val="00013AD1"/>
    <w:rsid w:val="00016BB0"/>
    <w:rsid w:val="00064F50"/>
    <w:rsid w:val="000C3A2B"/>
    <w:rsid w:val="000C6ED6"/>
    <w:rsid w:val="00112C65"/>
    <w:rsid w:val="001627E0"/>
    <w:rsid w:val="00177435"/>
    <w:rsid w:val="00180EFC"/>
    <w:rsid w:val="00191A2A"/>
    <w:rsid w:val="001A3F47"/>
    <w:rsid w:val="001B1B77"/>
    <w:rsid w:val="001B2E16"/>
    <w:rsid w:val="001F7CFE"/>
    <w:rsid w:val="002A46D1"/>
    <w:rsid w:val="002D64CD"/>
    <w:rsid w:val="002E6075"/>
    <w:rsid w:val="002F1ACB"/>
    <w:rsid w:val="00304062"/>
    <w:rsid w:val="0030739B"/>
    <w:rsid w:val="003241F6"/>
    <w:rsid w:val="003A1963"/>
    <w:rsid w:val="003B185D"/>
    <w:rsid w:val="003C4811"/>
    <w:rsid w:val="003D2413"/>
    <w:rsid w:val="003D4EFC"/>
    <w:rsid w:val="003E24FB"/>
    <w:rsid w:val="00433B5A"/>
    <w:rsid w:val="0046623C"/>
    <w:rsid w:val="00472E18"/>
    <w:rsid w:val="00475C42"/>
    <w:rsid w:val="00484618"/>
    <w:rsid w:val="004A5D85"/>
    <w:rsid w:val="004D27C1"/>
    <w:rsid w:val="00520F7E"/>
    <w:rsid w:val="005448A5"/>
    <w:rsid w:val="005669CD"/>
    <w:rsid w:val="005737FF"/>
    <w:rsid w:val="005813B8"/>
    <w:rsid w:val="00593FD0"/>
    <w:rsid w:val="005A5906"/>
    <w:rsid w:val="005B6EB8"/>
    <w:rsid w:val="005C0506"/>
    <w:rsid w:val="005D27C5"/>
    <w:rsid w:val="005D31CE"/>
    <w:rsid w:val="005E43D5"/>
    <w:rsid w:val="005E486F"/>
    <w:rsid w:val="00600FBD"/>
    <w:rsid w:val="00607024"/>
    <w:rsid w:val="0064237E"/>
    <w:rsid w:val="006B4FFB"/>
    <w:rsid w:val="006C0C47"/>
    <w:rsid w:val="006F7D94"/>
    <w:rsid w:val="00705AE2"/>
    <w:rsid w:val="0073329C"/>
    <w:rsid w:val="007339D7"/>
    <w:rsid w:val="0077240A"/>
    <w:rsid w:val="007936F8"/>
    <w:rsid w:val="007A7AE2"/>
    <w:rsid w:val="007D024B"/>
    <w:rsid w:val="007D5ECD"/>
    <w:rsid w:val="008144B5"/>
    <w:rsid w:val="008175FF"/>
    <w:rsid w:val="00825EBB"/>
    <w:rsid w:val="008519AA"/>
    <w:rsid w:val="00857546"/>
    <w:rsid w:val="008630B1"/>
    <w:rsid w:val="008657BA"/>
    <w:rsid w:val="00887EEF"/>
    <w:rsid w:val="008B4B92"/>
    <w:rsid w:val="008B7E7E"/>
    <w:rsid w:val="008C71C2"/>
    <w:rsid w:val="008E2F74"/>
    <w:rsid w:val="008E6C42"/>
    <w:rsid w:val="009008D8"/>
    <w:rsid w:val="009011B7"/>
    <w:rsid w:val="00927FFA"/>
    <w:rsid w:val="0093172D"/>
    <w:rsid w:val="009B1367"/>
    <w:rsid w:val="009D3F6E"/>
    <w:rsid w:val="00A265FD"/>
    <w:rsid w:val="00A3618E"/>
    <w:rsid w:val="00A525EB"/>
    <w:rsid w:val="00A56B50"/>
    <w:rsid w:val="00AB2C63"/>
    <w:rsid w:val="00AD5BE5"/>
    <w:rsid w:val="00AD7E7C"/>
    <w:rsid w:val="00AE7A7C"/>
    <w:rsid w:val="00B17CAE"/>
    <w:rsid w:val="00B6220E"/>
    <w:rsid w:val="00B74A56"/>
    <w:rsid w:val="00BD59E0"/>
    <w:rsid w:val="00C34172"/>
    <w:rsid w:val="00C47E00"/>
    <w:rsid w:val="00C51827"/>
    <w:rsid w:val="00C57247"/>
    <w:rsid w:val="00C85864"/>
    <w:rsid w:val="00C90A9F"/>
    <w:rsid w:val="00CA2485"/>
    <w:rsid w:val="00CA2980"/>
    <w:rsid w:val="00CC0F22"/>
    <w:rsid w:val="00CC5FDB"/>
    <w:rsid w:val="00CE149C"/>
    <w:rsid w:val="00CE3BDD"/>
    <w:rsid w:val="00D07CE2"/>
    <w:rsid w:val="00D317ED"/>
    <w:rsid w:val="00D64FF1"/>
    <w:rsid w:val="00D80A5C"/>
    <w:rsid w:val="00D90675"/>
    <w:rsid w:val="00DB060A"/>
    <w:rsid w:val="00DB3243"/>
    <w:rsid w:val="00DD1355"/>
    <w:rsid w:val="00DD5254"/>
    <w:rsid w:val="00E41721"/>
    <w:rsid w:val="00E47B7E"/>
    <w:rsid w:val="00E71F07"/>
    <w:rsid w:val="00E85264"/>
    <w:rsid w:val="00E933D8"/>
    <w:rsid w:val="00E93FE4"/>
    <w:rsid w:val="00EC46BD"/>
    <w:rsid w:val="00EC7675"/>
    <w:rsid w:val="00ED391C"/>
    <w:rsid w:val="00ED5E83"/>
    <w:rsid w:val="00ED7EAF"/>
    <w:rsid w:val="00EE3C11"/>
    <w:rsid w:val="00EE406B"/>
    <w:rsid w:val="00EF1DD9"/>
    <w:rsid w:val="00F01ADB"/>
    <w:rsid w:val="00F22970"/>
    <w:rsid w:val="00F250D4"/>
    <w:rsid w:val="00F80C47"/>
    <w:rsid w:val="00F87797"/>
    <w:rsid w:val="00F87B5A"/>
    <w:rsid w:val="00FB6976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14FB"/>
  <w15:chartTrackingRefBased/>
  <w15:docId w15:val="{011D76F4-E2E7-E847-86FC-2DA69221D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E7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E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E7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7E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E7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7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Company>University of Arizona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Kelli Marie - (kellirichardson)</dc:creator>
  <cp:keywords/>
  <dc:description/>
  <cp:lastModifiedBy>Richardson, Kelli Marie - (kellirichardson)</cp:lastModifiedBy>
  <cp:revision>2</cp:revision>
  <dcterms:created xsi:type="dcterms:W3CDTF">2023-10-19T17:44:00Z</dcterms:created>
  <dcterms:modified xsi:type="dcterms:W3CDTF">2023-10-19T17:45:00Z</dcterms:modified>
</cp:coreProperties>
</file>